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F6810" w14:textId="1B281BA7" w:rsidR="00F66777" w:rsidRPr="00F66777" w:rsidRDefault="00EA06AB" w:rsidP="00F66777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  <w:r>
        <w:rPr>
          <w:rFonts w:ascii="Times New Roman" w:hAnsi="Times New Roman" w:cs="Times New Roman"/>
          <w:b/>
          <w:bCs/>
          <w:u w:val="single"/>
          <w:lang w:val="en-CA"/>
        </w:rPr>
        <w:t>S</w:t>
      </w:r>
      <w:r w:rsidR="00F66777" w:rsidRPr="00F66777">
        <w:rPr>
          <w:rFonts w:ascii="Times New Roman" w:hAnsi="Times New Roman" w:cs="Times New Roman"/>
          <w:b/>
          <w:bCs/>
          <w:u w:val="single"/>
          <w:lang w:val="en-CA"/>
        </w:rPr>
        <w:t>1: Satisfaction questionnaire</w:t>
      </w:r>
    </w:p>
    <w:p w14:paraId="2507E902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ind w:left="-567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>1. How satisfied are you with the prehabilitation program? Please check the box that corresponds to your answer</w:t>
      </w:r>
    </w:p>
    <w:p w14:paraId="3B82B83C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ind w:left="-567"/>
        <w:jc w:val="both"/>
        <w:rPr>
          <w:rFonts w:ascii="Times New Roman" w:hAnsi="Times New Roman" w:cs="Times New Roman"/>
          <w:b/>
          <w:bCs/>
          <w:lang w:val="en-CA"/>
        </w:rPr>
      </w:pPr>
    </w:p>
    <w:tbl>
      <w:tblPr>
        <w:tblW w:w="0" w:type="auto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440"/>
        <w:gridCol w:w="1440"/>
        <w:gridCol w:w="1440"/>
        <w:gridCol w:w="1440"/>
        <w:gridCol w:w="1613"/>
      </w:tblGrid>
      <w:tr w:rsidR="00F66777" w:rsidRPr="00F66777" w14:paraId="6279A2E6" w14:textId="77777777" w:rsidTr="000F6F05">
        <w:trPr>
          <w:jc w:val="center"/>
        </w:trPr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E2ACB7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08B6EE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5EA91E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8AC9DF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6F7875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4</w:t>
            </w:r>
          </w:p>
        </w:tc>
        <w:tc>
          <w:tcPr>
            <w:tcW w:w="161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6CF181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5</w:t>
            </w:r>
          </w:p>
        </w:tc>
      </w:tr>
      <w:tr w:rsidR="00F66777" w:rsidRPr="00F66777" w14:paraId="07A9D2E6" w14:textId="77777777" w:rsidTr="000F6F05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6B44DE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Not satisfie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3DE766" w14:textId="77777777" w:rsidR="00F66777" w:rsidRPr="00F66777" w:rsidRDefault="00F66777" w:rsidP="000F6F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E2D300" w14:textId="77777777" w:rsidR="00F66777" w:rsidRPr="00F66777" w:rsidRDefault="00F66777" w:rsidP="000F6F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C58184" w14:textId="77777777" w:rsidR="00F66777" w:rsidRPr="00F66777" w:rsidRDefault="00F66777" w:rsidP="000F6F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067414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9FF5EA" w14:textId="77777777" w:rsidR="00F66777" w:rsidRPr="00F66777" w:rsidRDefault="00F66777" w:rsidP="000F6F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Very satisfied</w:t>
            </w:r>
          </w:p>
        </w:tc>
      </w:tr>
    </w:tbl>
    <w:p w14:paraId="190C8092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ind w:left="-567"/>
        <w:jc w:val="both"/>
        <w:rPr>
          <w:rFonts w:ascii="Times New Roman" w:hAnsi="Times New Roman" w:cs="Times New Roman"/>
          <w:b/>
          <w:bCs/>
          <w:lang w:val="en-CA"/>
        </w:rPr>
      </w:pPr>
    </w:p>
    <w:p w14:paraId="0FAD31AA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ind w:left="-567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>2. For you personally, what was the most important reason to join the program?</w:t>
      </w:r>
    </w:p>
    <w:p w14:paraId="02570B52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My surgeon recommended the program</w:t>
      </w:r>
    </w:p>
    <w:p w14:paraId="605A03FB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This program could help me prepare for my surgery</w:t>
      </w:r>
    </w:p>
    <w:p w14:paraId="7857A10E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I wanted to get in shape</w:t>
      </w:r>
    </w:p>
    <w:p w14:paraId="54CA8401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I wanted to feel accompanied and taken care of during the preoperative period</w:t>
      </w:r>
    </w:p>
    <w:p w14:paraId="7837062F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All the above</w:t>
      </w:r>
    </w:p>
    <w:p w14:paraId="71F52186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I was not motivated to join the program</w:t>
      </w:r>
    </w:p>
    <w:p w14:paraId="6413F376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tabs>
          <w:tab w:val="left" w:leader="underscore" w:pos="8364"/>
        </w:tabs>
        <w:autoSpaceDE w:val="0"/>
        <w:autoSpaceDN w:val="0"/>
        <w:adjustRightInd w:val="0"/>
        <w:spacing w:line="360" w:lineRule="auto"/>
        <w:ind w:left="0" w:hanging="357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Other reason, please specify:</w:t>
      </w:r>
      <w:r w:rsidRPr="00F66777">
        <w:rPr>
          <w:rFonts w:ascii="Times New Roman" w:hAnsi="Times New Roman" w:cs="Times New Roman"/>
          <w:lang w:val="en-CA"/>
        </w:rPr>
        <w:tab/>
      </w:r>
    </w:p>
    <w:p w14:paraId="6C6FD15A" w14:textId="77777777" w:rsidR="00F66777" w:rsidRPr="00F66777" w:rsidRDefault="00F66777" w:rsidP="00F66777">
      <w:pPr>
        <w:pStyle w:val="Paragraphedeliste"/>
        <w:widowControl w:val="0"/>
        <w:tabs>
          <w:tab w:val="left" w:leader="underscore" w:pos="8364"/>
        </w:tabs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</w:p>
    <w:p w14:paraId="18BF6195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ind w:left="-567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>3. How challenging did you find the program?</w:t>
      </w:r>
    </w:p>
    <w:p w14:paraId="010F5C96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 </w:t>
      </w:r>
    </w:p>
    <w:tbl>
      <w:tblPr>
        <w:tblW w:w="0" w:type="auto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7"/>
        <w:gridCol w:w="1440"/>
        <w:gridCol w:w="1440"/>
        <w:gridCol w:w="1440"/>
        <w:gridCol w:w="1440"/>
        <w:gridCol w:w="2038"/>
      </w:tblGrid>
      <w:tr w:rsidR="00F66777" w:rsidRPr="00F66777" w14:paraId="13E1D240" w14:textId="77777777" w:rsidTr="000F6F05">
        <w:trPr>
          <w:jc w:val="center"/>
        </w:trPr>
        <w:tc>
          <w:tcPr>
            <w:tcW w:w="226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5F9699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213695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37F6FA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0AB09B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2617B3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4</w:t>
            </w:r>
          </w:p>
        </w:tc>
        <w:tc>
          <w:tcPr>
            <w:tcW w:w="20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6835BA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lang w:val="en-CA"/>
              </w:rPr>
              <w:t>5</w:t>
            </w:r>
          </w:p>
        </w:tc>
      </w:tr>
      <w:tr w:rsidR="00F66777" w:rsidRPr="00F66777" w14:paraId="146E1050" w14:textId="77777777" w:rsidTr="000F6F05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226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4BA522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Not challeng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0AF8EB" w14:textId="77777777" w:rsidR="00F66777" w:rsidRPr="00F66777" w:rsidRDefault="00F66777" w:rsidP="000F6F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FC3AF8" w14:textId="77777777" w:rsidR="00F66777" w:rsidRPr="00F66777" w:rsidRDefault="00F66777" w:rsidP="000F6F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6F0FA4" w14:textId="77777777" w:rsidR="00F66777" w:rsidRPr="00F66777" w:rsidRDefault="00F66777" w:rsidP="000F6F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B7CE5B" w14:textId="77777777" w:rsidR="00F66777" w:rsidRPr="00F66777" w:rsidRDefault="00F66777" w:rsidP="000F6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7479B6" w14:textId="77777777" w:rsidR="00F66777" w:rsidRPr="00F66777" w:rsidRDefault="00F66777" w:rsidP="000F6F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Very challenging</w:t>
            </w:r>
          </w:p>
        </w:tc>
      </w:tr>
    </w:tbl>
    <w:p w14:paraId="5D7494B1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5C793D04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>4. Which component did you like most of the program?</w:t>
      </w:r>
    </w:p>
    <w:p w14:paraId="32269FD1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Training (aerobic and/or strength)</w:t>
      </w:r>
    </w:p>
    <w:p w14:paraId="0ECDD4D8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Protein Supplements</w:t>
      </w:r>
    </w:p>
    <w:p w14:paraId="096B13A0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Dietary advice</w:t>
      </w:r>
    </w:p>
    <w:p w14:paraId="6BDC9A98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Stress tolerance training</w:t>
      </w:r>
    </w:p>
    <w:p w14:paraId="09239F46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None of the above</w:t>
      </w:r>
    </w:p>
    <w:p w14:paraId="36A2030B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</w:p>
    <w:p w14:paraId="005B82D5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>5. Which component was the most challenging component for you?</w:t>
      </w:r>
    </w:p>
    <w:p w14:paraId="51B6E3F1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Training (aerobic and/or strength)</w:t>
      </w:r>
    </w:p>
    <w:p w14:paraId="70538817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lastRenderedPageBreak/>
        <w:t>Protein Supplements</w:t>
      </w:r>
    </w:p>
    <w:p w14:paraId="4F98C607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Dietary advice</w:t>
      </w:r>
    </w:p>
    <w:p w14:paraId="32F1D522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Stress tolerance training</w:t>
      </w:r>
    </w:p>
    <w:p w14:paraId="028A43FC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None of the above</w:t>
      </w:r>
    </w:p>
    <w:p w14:paraId="0D5ECABB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</w:p>
    <w:p w14:paraId="0894138C" w14:textId="77777777" w:rsidR="00F66777" w:rsidRPr="00F66777" w:rsidRDefault="00F66777" w:rsidP="00F667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>6. If relevant, which factor(s) contributed the most to not attending the supervised sessions?</w:t>
      </w:r>
    </w:p>
    <w:p w14:paraId="33BEA166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Finding time</w:t>
      </w:r>
    </w:p>
    <w:p w14:paraId="3342A118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Arranging transport / Arranging parking</w:t>
      </w:r>
    </w:p>
    <w:p w14:paraId="1E2AE3CC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Motivation</w:t>
      </w:r>
    </w:p>
    <w:p w14:paraId="6E71C6EC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Tiredness</w:t>
      </w:r>
    </w:p>
    <w:p w14:paraId="1DE94652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I felt ill</w:t>
      </w:r>
    </w:p>
    <w:p w14:paraId="193B7190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Other hospital appointments interfering</w:t>
      </w:r>
    </w:p>
    <w:p w14:paraId="18805684" w14:textId="77777777" w:rsidR="00F66777" w:rsidRPr="00F66777" w:rsidRDefault="00F66777" w:rsidP="00F66777">
      <w:pPr>
        <w:pStyle w:val="Paragraphedeliste"/>
        <w:widowControl w:val="0"/>
        <w:numPr>
          <w:ilvl w:val="1"/>
          <w:numId w:val="1"/>
        </w:numPr>
        <w:tabs>
          <w:tab w:val="left" w:leader="underscore" w:pos="8364"/>
        </w:tabs>
        <w:autoSpaceDE w:val="0"/>
        <w:autoSpaceDN w:val="0"/>
        <w:adjustRightInd w:val="0"/>
        <w:spacing w:line="360" w:lineRule="auto"/>
        <w:ind w:left="0" w:hanging="357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Other factors, please, specify:</w:t>
      </w:r>
      <w:r w:rsidRPr="00F66777">
        <w:rPr>
          <w:rFonts w:ascii="Times New Roman" w:hAnsi="Times New Roman" w:cs="Times New Roman"/>
          <w:lang w:val="en-CA"/>
        </w:rPr>
        <w:tab/>
      </w:r>
    </w:p>
    <w:p w14:paraId="0E83B815" w14:textId="77777777" w:rsidR="00F66777" w:rsidRPr="00F66777" w:rsidRDefault="00F66777" w:rsidP="00F66777">
      <w:pPr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</w:p>
    <w:p w14:paraId="6E39C4F5" w14:textId="77777777" w:rsidR="00F66777" w:rsidRPr="00F66777" w:rsidRDefault="00F66777" w:rsidP="00F66777">
      <w:pPr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>Let us know how we did in your own words. Would you change anything from the program?</w:t>
      </w:r>
    </w:p>
    <w:p w14:paraId="3945E836" w14:textId="77777777" w:rsidR="00F66777" w:rsidRPr="00F66777" w:rsidRDefault="00F66777" w:rsidP="00F66777">
      <w:pPr>
        <w:tabs>
          <w:tab w:val="left" w:leader="underscore" w:pos="8364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ab/>
      </w:r>
    </w:p>
    <w:p w14:paraId="49EA272C" w14:textId="77777777" w:rsidR="00F66777" w:rsidRPr="00F66777" w:rsidRDefault="00F66777" w:rsidP="00F66777">
      <w:pPr>
        <w:tabs>
          <w:tab w:val="left" w:leader="underscore" w:pos="8364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ab/>
      </w:r>
    </w:p>
    <w:p w14:paraId="36EDAEBB" w14:textId="77777777" w:rsidR="00F66777" w:rsidRPr="00F66777" w:rsidRDefault="00F66777" w:rsidP="00F66777">
      <w:pPr>
        <w:tabs>
          <w:tab w:val="left" w:leader="underscore" w:pos="8364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ab/>
      </w:r>
    </w:p>
    <w:p w14:paraId="57551D6A" w14:textId="77777777" w:rsidR="00F66777" w:rsidRPr="00F66777" w:rsidRDefault="00F66777" w:rsidP="00F66777">
      <w:pPr>
        <w:tabs>
          <w:tab w:val="left" w:leader="underscore" w:pos="8364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F66777">
        <w:rPr>
          <w:rFonts w:ascii="Times New Roman" w:hAnsi="Times New Roman" w:cs="Times New Roman"/>
          <w:b/>
          <w:bCs/>
          <w:lang w:val="en-CA"/>
        </w:rPr>
        <w:tab/>
      </w:r>
    </w:p>
    <w:p w14:paraId="77565168" w14:textId="77777777" w:rsidR="00F66777" w:rsidRPr="00F66777" w:rsidRDefault="00F66777" w:rsidP="00F66777">
      <w:pPr>
        <w:tabs>
          <w:tab w:val="left" w:pos="8364"/>
        </w:tabs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457E042F" w14:textId="77777777" w:rsidR="00F66777" w:rsidRPr="00F66777" w:rsidRDefault="00F66777" w:rsidP="00F66777">
      <w:pPr>
        <w:tabs>
          <w:tab w:val="left" w:pos="8364"/>
        </w:tabs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0E734D3A" w14:textId="77777777" w:rsidR="00F66777" w:rsidRPr="00F66777" w:rsidRDefault="00F66777" w:rsidP="00F66777">
      <w:pPr>
        <w:tabs>
          <w:tab w:val="left" w:pos="8364"/>
        </w:tabs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78666EDA" w14:textId="77777777" w:rsidR="00F66777" w:rsidRPr="00F66777" w:rsidRDefault="00F66777" w:rsidP="00F66777">
      <w:pPr>
        <w:tabs>
          <w:tab w:val="left" w:pos="8364"/>
        </w:tabs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0CB797A9" w14:textId="77777777" w:rsidR="00F66777" w:rsidRPr="00F66777" w:rsidRDefault="00F66777" w:rsidP="00F66777">
      <w:pPr>
        <w:tabs>
          <w:tab w:val="left" w:pos="8364"/>
        </w:tabs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7A41E89C" w14:textId="77777777" w:rsidR="00F66777" w:rsidRPr="00F66777" w:rsidRDefault="00F66777" w:rsidP="00F66777">
      <w:pPr>
        <w:tabs>
          <w:tab w:val="left" w:pos="8364"/>
        </w:tabs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4D85AE0B" w14:textId="77777777" w:rsidR="00F66777" w:rsidRPr="00F66777" w:rsidRDefault="00F66777" w:rsidP="00F66777">
      <w:pPr>
        <w:tabs>
          <w:tab w:val="left" w:pos="8364"/>
        </w:tabs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1C72C220" w14:textId="77777777" w:rsidR="00F66777" w:rsidRPr="00F66777" w:rsidRDefault="00F66777" w:rsidP="00F66777">
      <w:pPr>
        <w:tabs>
          <w:tab w:val="left" w:pos="8364"/>
        </w:tabs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798E0F34" w14:textId="77777777" w:rsidR="00F66777" w:rsidRPr="00F66777" w:rsidRDefault="00F66777" w:rsidP="00F66777">
      <w:pPr>
        <w:tabs>
          <w:tab w:val="left" w:pos="8364"/>
        </w:tabs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sectPr w:rsidR="00F66777" w:rsidRPr="00F667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TLHaarlemmerSD">
    <w:altName w:val="Times New Roman"/>
    <w:panose1 w:val="020B0604020202020204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3473C"/>
    <w:multiLevelType w:val="hybridMultilevel"/>
    <w:tmpl w:val="562EBE8C"/>
    <w:lvl w:ilvl="0" w:tplc="E164739A">
      <w:start w:val="1"/>
      <w:numFmt w:val="bullet"/>
      <w:lvlText w:val="-"/>
      <w:lvlJc w:val="left"/>
      <w:pPr>
        <w:ind w:left="720" w:hanging="360"/>
      </w:pPr>
      <w:rPr>
        <w:rFonts w:ascii="DTLHaarlemmerSD" w:eastAsia="Times New Roman" w:hAnsi="DTLHaarlemmerSD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47B72"/>
    <w:multiLevelType w:val="hybridMultilevel"/>
    <w:tmpl w:val="37AE5FE6"/>
    <w:lvl w:ilvl="0" w:tplc="E164739A">
      <w:start w:val="1"/>
      <w:numFmt w:val="bullet"/>
      <w:lvlText w:val="-"/>
      <w:lvlJc w:val="left"/>
      <w:pPr>
        <w:ind w:left="720" w:hanging="360"/>
      </w:pPr>
      <w:rPr>
        <w:rFonts w:ascii="DTLHaarlemmerSD" w:eastAsia="Times New Roman" w:hAnsi="DTLHaarlemmerSD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6B45A1"/>
    <w:multiLevelType w:val="hybridMultilevel"/>
    <w:tmpl w:val="76F0683A"/>
    <w:lvl w:ilvl="0" w:tplc="696CEF5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C583E7B"/>
    <w:multiLevelType w:val="hybridMultilevel"/>
    <w:tmpl w:val="6FA0D4F0"/>
    <w:lvl w:ilvl="0" w:tplc="4E1E4064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4E1E4064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0133175">
    <w:abstractNumId w:val="3"/>
  </w:num>
  <w:num w:numId="2" w16cid:durableId="323703449">
    <w:abstractNumId w:val="2"/>
  </w:num>
  <w:num w:numId="3" w16cid:durableId="153954716">
    <w:abstractNumId w:val="0"/>
  </w:num>
  <w:num w:numId="4" w16cid:durableId="1357284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777"/>
    <w:rsid w:val="0011053B"/>
    <w:rsid w:val="00181042"/>
    <w:rsid w:val="002319C7"/>
    <w:rsid w:val="00286409"/>
    <w:rsid w:val="00293E28"/>
    <w:rsid w:val="002F4216"/>
    <w:rsid w:val="003851C1"/>
    <w:rsid w:val="00421041"/>
    <w:rsid w:val="00542489"/>
    <w:rsid w:val="00553C8C"/>
    <w:rsid w:val="0057417B"/>
    <w:rsid w:val="00602EB2"/>
    <w:rsid w:val="007768CE"/>
    <w:rsid w:val="00833A6F"/>
    <w:rsid w:val="008375E3"/>
    <w:rsid w:val="008425AF"/>
    <w:rsid w:val="0085078D"/>
    <w:rsid w:val="0088525A"/>
    <w:rsid w:val="00890385"/>
    <w:rsid w:val="008A05BF"/>
    <w:rsid w:val="00921358"/>
    <w:rsid w:val="00926BF5"/>
    <w:rsid w:val="00930B1B"/>
    <w:rsid w:val="009709A6"/>
    <w:rsid w:val="009A0B54"/>
    <w:rsid w:val="009A675F"/>
    <w:rsid w:val="00A67062"/>
    <w:rsid w:val="00A83328"/>
    <w:rsid w:val="00AF22CA"/>
    <w:rsid w:val="00B44AEC"/>
    <w:rsid w:val="00B84CB3"/>
    <w:rsid w:val="00BB2E31"/>
    <w:rsid w:val="00C227CC"/>
    <w:rsid w:val="00CD6994"/>
    <w:rsid w:val="00CE44CC"/>
    <w:rsid w:val="00D57B52"/>
    <w:rsid w:val="00D60550"/>
    <w:rsid w:val="00DF6193"/>
    <w:rsid w:val="00EA06AB"/>
    <w:rsid w:val="00EB771E"/>
    <w:rsid w:val="00EC7BB6"/>
    <w:rsid w:val="00F64DB9"/>
    <w:rsid w:val="00F6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A0C903"/>
  <w15:chartTrackingRefBased/>
  <w15:docId w15:val="{D0FE4F2B-9ABC-0841-BF4B-D2C579D6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777"/>
    <w:rPr>
      <w:rFonts w:eastAsiaTheme="minorEastAsia"/>
      <w:kern w:val="0"/>
      <w:lang w:val="es-ES"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66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66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67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6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667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667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667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667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667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667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667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667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6677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6677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6677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6677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6677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6677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667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66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667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66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667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66777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F6677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6677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667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6677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F66777"/>
    <w:rPr>
      <w:b/>
      <w:bCs/>
      <w:smallCaps/>
      <w:color w:val="2F5496" w:themeColor="accent1" w:themeShade="BF"/>
      <w:spacing w:val="5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F66777"/>
  </w:style>
  <w:style w:type="table" w:styleId="Grilledutableau">
    <w:name w:val="Table Grid"/>
    <w:basedOn w:val="TableauNormal"/>
    <w:uiPriority w:val="59"/>
    <w:rsid w:val="00F66777"/>
    <w:rPr>
      <w:rFonts w:eastAsiaTheme="minorEastAsia"/>
      <w:kern w:val="0"/>
      <w:lang w:val="es-E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Coca Martinez</dc:creator>
  <cp:keywords/>
  <dc:description/>
  <cp:lastModifiedBy>Miquel Coca Martinez</cp:lastModifiedBy>
  <cp:revision>2</cp:revision>
  <dcterms:created xsi:type="dcterms:W3CDTF">2025-12-12T19:47:00Z</dcterms:created>
  <dcterms:modified xsi:type="dcterms:W3CDTF">2025-12-12T19:47:00Z</dcterms:modified>
</cp:coreProperties>
</file>